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964" w:rsidRPr="00905964" w:rsidRDefault="00905964" w:rsidP="00905964">
      <w:pPr>
        <w:spacing w:line="276" w:lineRule="auto"/>
        <w:rPr>
          <w:b/>
        </w:rPr>
      </w:pPr>
      <w:r w:rsidRPr="00905964">
        <w:rPr>
          <w:b/>
        </w:rPr>
        <w:t xml:space="preserve">Screenshots from the DQIP </w:t>
      </w:r>
      <w:bookmarkStart w:id="0" w:name="_GoBack"/>
      <w:bookmarkEnd w:id="0"/>
      <w:r w:rsidRPr="00905964">
        <w:rPr>
          <w:b/>
        </w:rPr>
        <w:t>tool</w:t>
      </w:r>
    </w:p>
    <w:p w:rsidR="00905964" w:rsidRPr="00400C05" w:rsidRDefault="00905964" w:rsidP="00905964">
      <w:pPr>
        <w:spacing w:line="276" w:lineRule="auto"/>
      </w:pPr>
      <w:r>
        <w:t xml:space="preserve">The DQIP tool consisted of five webpages, and screenshots of each page are shown below (all data is fictional). </w:t>
      </w:r>
    </w:p>
    <w:p w:rsidR="00905964" w:rsidRDefault="00905964" w:rsidP="00905964">
      <w:pPr>
        <w:spacing w:line="276" w:lineRule="auto"/>
      </w:pPr>
      <w:r>
        <w:t>Figure A1: Overview page (summarises data for each measure and the primary outcome composite measure including a thumbnail of change over time, and numerical summaries of the numbers needing review)</w:t>
      </w:r>
    </w:p>
    <w:p w:rsidR="00905964" w:rsidRDefault="00905964" w:rsidP="00905964">
      <w:pPr>
        <w:spacing w:line="276" w:lineRule="auto"/>
      </w:pPr>
      <w:r>
        <w:rPr>
          <w:noProof/>
          <w:lang w:eastAsia="en-GB"/>
        </w:rPr>
        <w:drawing>
          <wp:inline distT="0" distB="0" distL="0" distR="0" wp14:anchorId="0604E0EE" wp14:editId="0435BA92">
            <wp:extent cx="5791200" cy="34349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008" cy="34371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5964" w:rsidRDefault="00905964" w:rsidP="00905964">
      <w:pPr>
        <w:spacing w:line="276" w:lineRule="auto"/>
      </w:pPr>
    </w:p>
    <w:p w:rsidR="00905964" w:rsidRDefault="00905964" w:rsidP="00905964">
      <w:pPr>
        <w:spacing w:line="276" w:lineRule="auto"/>
      </w:pPr>
      <w:r>
        <w:t>Figure A2: Change over time graph (accessed by clicking on the thumbnail on the overview page; for each indicator, shows how the number of patients with a particular type of prescribing has changed over time in relation to the pre-intervention average and when the practice started the intervention)</w:t>
      </w:r>
    </w:p>
    <w:p w:rsidR="00905964" w:rsidRDefault="00905964" w:rsidP="00905964">
      <w:pPr>
        <w:spacing w:line="276" w:lineRule="auto"/>
      </w:pPr>
      <w:r>
        <w:rPr>
          <w:noProof/>
          <w:lang w:eastAsia="en-GB"/>
        </w:rPr>
        <w:lastRenderedPageBreak/>
        <w:drawing>
          <wp:inline distT="0" distB="0" distL="0" distR="0" wp14:anchorId="1C4317AE" wp14:editId="54F0413B">
            <wp:extent cx="5762625" cy="339972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245" cy="3399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5964" w:rsidRDefault="00905964" w:rsidP="00905964">
      <w:pPr>
        <w:spacing w:line="276" w:lineRule="auto"/>
      </w:pPr>
    </w:p>
    <w:p w:rsidR="00905964" w:rsidRDefault="00905964" w:rsidP="00905964">
      <w:pPr>
        <w:spacing w:line="276" w:lineRule="auto"/>
      </w:pPr>
      <w:r>
        <w:t>Figure A3: Patient list (accessed by clicking on one of the numbers on the overview page; lists patients needing review or already reviewed)</w:t>
      </w:r>
    </w:p>
    <w:p w:rsidR="00905964" w:rsidRDefault="00905964" w:rsidP="00905964">
      <w:pPr>
        <w:spacing w:line="276" w:lineRule="auto"/>
      </w:pPr>
      <w:r>
        <w:rPr>
          <w:noProof/>
          <w:lang w:eastAsia="en-GB"/>
        </w:rPr>
        <w:drawing>
          <wp:inline distT="0" distB="0" distL="0" distR="0" wp14:anchorId="2003582A" wp14:editId="3B5A1408">
            <wp:extent cx="5793184" cy="33603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72" cy="3359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5964" w:rsidRDefault="00905964" w:rsidP="00905964">
      <w:pPr>
        <w:spacing w:line="276" w:lineRule="auto"/>
      </w:pPr>
      <w:r>
        <w:t xml:space="preserve">Figure A4: Prescribing detail page (accessed by clicking on a patient on the patient list page; summarises the patient characteristics which makes them vulnerable to targeted prescribing, and their recent relevant prescribing history; hovering over data points creates pop-ups with more details; allows the reviewer to record what they intend to do about identified drugs). </w:t>
      </w:r>
    </w:p>
    <w:p w:rsidR="00905964" w:rsidRDefault="00905964" w:rsidP="00905964">
      <w:pPr>
        <w:spacing w:line="276" w:lineRule="auto"/>
      </w:pPr>
      <w:r>
        <w:rPr>
          <w:noProof/>
          <w:lang w:eastAsia="en-GB"/>
        </w:rPr>
        <w:lastRenderedPageBreak/>
        <w:drawing>
          <wp:inline distT="0" distB="0" distL="0" distR="0" wp14:anchorId="09BF4968" wp14:editId="0A6FCDBC">
            <wp:extent cx="5772150" cy="3344127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135" cy="33446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5964" w:rsidRDefault="00905964" w:rsidP="00905964">
      <w:pPr>
        <w:spacing w:line="276" w:lineRule="auto"/>
      </w:pPr>
      <w:r>
        <w:t xml:space="preserve">Figure A5: Recording review decisions page (accessed when exiting from the prescribing details page; records what action the reviewer judges necessary). </w:t>
      </w:r>
    </w:p>
    <w:p w:rsidR="00905964" w:rsidRDefault="00905964" w:rsidP="00905964">
      <w:pPr>
        <w:spacing w:line="276" w:lineRule="auto"/>
      </w:pPr>
      <w:r>
        <w:rPr>
          <w:noProof/>
          <w:lang w:eastAsia="en-GB"/>
        </w:rPr>
        <w:drawing>
          <wp:inline distT="0" distB="0" distL="0" distR="0" wp14:anchorId="7E346C8D" wp14:editId="3C355376">
            <wp:extent cx="3295015" cy="389509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015" cy="3895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5964" w:rsidRPr="00003E09" w:rsidRDefault="00905964" w:rsidP="00905964"/>
    <w:p w:rsidR="00E85B3E" w:rsidRDefault="00E85B3E"/>
    <w:sectPr w:rsidR="00E85B3E" w:rsidSect="001239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964"/>
    <w:rsid w:val="0001496E"/>
    <w:rsid w:val="00033B6F"/>
    <w:rsid w:val="00054D08"/>
    <w:rsid w:val="000924E8"/>
    <w:rsid w:val="000C615D"/>
    <w:rsid w:val="001045C5"/>
    <w:rsid w:val="00112E76"/>
    <w:rsid w:val="001157DE"/>
    <w:rsid w:val="00121ABF"/>
    <w:rsid w:val="0013173A"/>
    <w:rsid w:val="001365C8"/>
    <w:rsid w:val="001A7EC0"/>
    <w:rsid w:val="001B1083"/>
    <w:rsid w:val="001B608D"/>
    <w:rsid w:val="001C48A3"/>
    <w:rsid w:val="001E13A7"/>
    <w:rsid w:val="00291567"/>
    <w:rsid w:val="002B1A29"/>
    <w:rsid w:val="002C192A"/>
    <w:rsid w:val="002C7B9D"/>
    <w:rsid w:val="002D0C7C"/>
    <w:rsid w:val="002D331E"/>
    <w:rsid w:val="002D6DC4"/>
    <w:rsid w:val="00300539"/>
    <w:rsid w:val="00302FF4"/>
    <w:rsid w:val="003047BE"/>
    <w:rsid w:val="003353B5"/>
    <w:rsid w:val="00341907"/>
    <w:rsid w:val="003A0761"/>
    <w:rsid w:val="003B68D5"/>
    <w:rsid w:val="003C7E7A"/>
    <w:rsid w:val="00415436"/>
    <w:rsid w:val="0042636E"/>
    <w:rsid w:val="00467E00"/>
    <w:rsid w:val="004C0EE0"/>
    <w:rsid w:val="004F1B7B"/>
    <w:rsid w:val="00524D49"/>
    <w:rsid w:val="005633FC"/>
    <w:rsid w:val="005C0E38"/>
    <w:rsid w:val="005D175A"/>
    <w:rsid w:val="00633002"/>
    <w:rsid w:val="0063357E"/>
    <w:rsid w:val="0063733D"/>
    <w:rsid w:val="00650BA3"/>
    <w:rsid w:val="006520B6"/>
    <w:rsid w:val="00681D30"/>
    <w:rsid w:val="006B7965"/>
    <w:rsid w:val="006C58E7"/>
    <w:rsid w:val="007069AF"/>
    <w:rsid w:val="00725A55"/>
    <w:rsid w:val="00745854"/>
    <w:rsid w:val="007469D2"/>
    <w:rsid w:val="00781503"/>
    <w:rsid w:val="0079042D"/>
    <w:rsid w:val="007A74F2"/>
    <w:rsid w:val="007B19A4"/>
    <w:rsid w:val="007D3616"/>
    <w:rsid w:val="008076EF"/>
    <w:rsid w:val="00830BBC"/>
    <w:rsid w:val="00840C68"/>
    <w:rsid w:val="008412B7"/>
    <w:rsid w:val="00876EB7"/>
    <w:rsid w:val="00887472"/>
    <w:rsid w:val="008874A8"/>
    <w:rsid w:val="008A70A0"/>
    <w:rsid w:val="008D559B"/>
    <w:rsid w:val="008E0045"/>
    <w:rsid w:val="008E0328"/>
    <w:rsid w:val="00905964"/>
    <w:rsid w:val="0093744E"/>
    <w:rsid w:val="00943AB2"/>
    <w:rsid w:val="00951071"/>
    <w:rsid w:val="009710E0"/>
    <w:rsid w:val="009A1C13"/>
    <w:rsid w:val="009A4FFC"/>
    <w:rsid w:val="009F0EC6"/>
    <w:rsid w:val="00A03908"/>
    <w:rsid w:val="00A401E2"/>
    <w:rsid w:val="00A406E2"/>
    <w:rsid w:val="00A4776F"/>
    <w:rsid w:val="00A5221B"/>
    <w:rsid w:val="00A52E92"/>
    <w:rsid w:val="00A60BF7"/>
    <w:rsid w:val="00A63930"/>
    <w:rsid w:val="00A75035"/>
    <w:rsid w:val="00AB7B58"/>
    <w:rsid w:val="00B06BF0"/>
    <w:rsid w:val="00B774ED"/>
    <w:rsid w:val="00B92767"/>
    <w:rsid w:val="00BB4988"/>
    <w:rsid w:val="00BF03C7"/>
    <w:rsid w:val="00BF409E"/>
    <w:rsid w:val="00C1024D"/>
    <w:rsid w:val="00C10E5E"/>
    <w:rsid w:val="00C20788"/>
    <w:rsid w:val="00C56261"/>
    <w:rsid w:val="00C74E28"/>
    <w:rsid w:val="00CB453D"/>
    <w:rsid w:val="00CF4AB4"/>
    <w:rsid w:val="00D30E17"/>
    <w:rsid w:val="00D32429"/>
    <w:rsid w:val="00D6284D"/>
    <w:rsid w:val="00D67672"/>
    <w:rsid w:val="00D843A6"/>
    <w:rsid w:val="00DD1ABD"/>
    <w:rsid w:val="00DD4CCA"/>
    <w:rsid w:val="00E045B2"/>
    <w:rsid w:val="00E21DF0"/>
    <w:rsid w:val="00E47602"/>
    <w:rsid w:val="00E838EB"/>
    <w:rsid w:val="00E85B3E"/>
    <w:rsid w:val="00EC331B"/>
    <w:rsid w:val="00EE730B"/>
    <w:rsid w:val="00F06F8E"/>
    <w:rsid w:val="00F3071B"/>
    <w:rsid w:val="00F35407"/>
    <w:rsid w:val="00F41F3C"/>
    <w:rsid w:val="00F77106"/>
    <w:rsid w:val="00FA078F"/>
    <w:rsid w:val="00FA3851"/>
    <w:rsid w:val="00FA4849"/>
    <w:rsid w:val="00FD5CB7"/>
    <w:rsid w:val="00FE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964"/>
    <w:pPr>
      <w:spacing w:line="360" w:lineRule="auto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9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9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964"/>
    <w:pPr>
      <w:spacing w:line="360" w:lineRule="auto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9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9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9</Words>
  <Characters>11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leen Grant</dc:creator>
  <cp:lastModifiedBy>Aileen Grant</cp:lastModifiedBy>
  <cp:revision>2</cp:revision>
  <dcterms:created xsi:type="dcterms:W3CDTF">2016-05-13T15:09:00Z</dcterms:created>
  <dcterms:modified xsi:type="dcterms:W3CDTF">2016-05-13T15:09:00Z</dcterms:modified>
</cp:coreProperties>
</file>